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35" w:type="dxa"/>
        <w:tblLook w:val="04A0" w:firstRow="1" w:lastRow="0" w:firstColumn="1" w:lastColumn="0" w:noHBand="0" w:noVBand="1"/>
      </w:tblPr>
      <w:tblGrid>
        <w:gridCol w:w="2605"/>
        <w:gridCol w:w="1170"/>
        <w:gridCol w:w="816"/>
        <w:gridCol w:w="1524"/>
        <w:gridCol w:w="1710"/>
        <w:gridCol w:w="1710"/>
      </w:tblGrid>
      <w:tr w:rsidR="00275A11" w14:paraId="1A49BBBB" w14:textId="77777777" w:rsidTr="00020096">
        <w:trPr>
          <w:trHeight w:val="32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C7C6" w14:textId="77777777" w:rsidR="00275A11" w:rsidRDefault="00275A11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14B" w14:textId="77777777" w:rsidR="00275A11" w:rsidRDefault="00275A11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0655" w14:textId="77777777" w:rsidR="00275A11" w:rsidRDefault="00275A11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ror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CDC9" w14:textId="77777777" w:rsidR="00275A11" w:rsidRDefault="00275A11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D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8DD" w14:textId="77777777" w:rsidR="00275A11" w:rsidRDefault="00275A11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t. Mass &gt; 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E61C" w14:textId="77777777" w:rsidR="00275A11" w:rsidRDefault="00275A11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vid. Strength</w:t>
            </w:r>
          </w:p>
        </w:tc>
      </w:tr>
      <w:tr w:rsidR="00275A11" w14:paraId="268EB420" w14:textId="77777777" w:rsidTr="00020096">
        <w:trPr>
          <w:trHeight w:val="32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BC91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D308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90E7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D431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96, -0.43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59AD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480B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ng</w:t>
            </w:r>
          </w:p>
        </w:tc>
      </w:tr>
      <w:tr w:rsidR="00275A11" w14:paraId="5079C359" w14:textId="77777777" w:rsidTr="00020096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F934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(Study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27F6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140A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66ED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 0.04,  1.8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5AC8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6579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ng</w:t>
            </w:r>
          </w:p>
        </w:tc>
      </w:tr>
      <w:tr w:rsidR="00275A11" w14:paraId="56F8F032" w14:textId="77777777" w:rsidTr="00020096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18DA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 (4-year-old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5622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489E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AF63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6,  1.0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4893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008C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275A11" w14:paraId="65F8A3D0" w14:textId="77777777" w:rsidTr="00020096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993D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* Age gro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824B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3583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2BA41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5,  1.07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03D61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B67C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275A11" w14:paraId="6B1F3BA6" w14:textId="77777777" w:rsidTr="00020096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4AA4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3485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9BF9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6824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66, -0.0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E7E6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2C96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ng</w:t>
            </w:r>
          </w:p>
        </w:tc>
      </w:tr>
      <w:tr w:rsidR="00275A11" w14:paraId="27E5909B" w14:textId="77777777" w:rsidTr="00020096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423F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(Study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36CA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BD4D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E540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7,  1.2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9D85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C5EA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275A11" w14:paraId="567448DA" w14:textId="77777777" w:rsidTr="00020096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41AF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 (4-year-old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92F8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F701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C311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9,  1.0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5DFB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5B4B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275A11" w14:paraId="61B643AF" w14:textId="77777777" w:rsidTr="00020096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AFBB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* Age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7F49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F202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EC13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4,  1.5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7B54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2AF8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275A11" w14:paraId="10226752" w14:textId="77777777" w:rsidTr="00020096">
        <w:trPr>
          <w:trHeight w:val="32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7761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7FCF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EB30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52C1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2, 0.99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6012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87F4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275A11" w14:paraId="54F21B07" w14:textId="77777777" w:rsidTr="00020096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79CD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(Study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6C1E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68AE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B460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4, 1.6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A68F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9410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275A11" w14:paraId="099A8345" w14:textId="77777777" w:rsidTr="00020096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C710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 (4-year-old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A3C1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EF04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465E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23, 0.8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5CC9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86A6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275A11" w14:paraId="6D68A99A" w14:textId="77777777" w:rsidTr="00020096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B64D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* Age gro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05F58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95B9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C37C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8, 1.29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2764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FBC6" w14:textId="77777777" w:rsidR="00275A11" w:rsidRDefault="00275A1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</w:tbl>
    <w:p w14:paraId="39E76829" w14:textId="77D6BF23" w:rsidR="004D6D12" w:rsidRDefault="00DB7660" w:rsidP="00DB7660">
      <w:pPr>
        <w:spacing w:line="480" w:lineRule="auto"/>
        <w:jc w:val="both"/>
      </w:pPr>
      <w:r>
        <w:rPr>
          <w:b/>
          <w:bCs/>
        </w:rPr>
        <w:t>S9 Table</w:t>
      </w:r>
      <w:r>
        <w:t xml:space="preserve">. </w:t>
      </w:r>
      <w:r w:rsidRPr="007546E6">
        <w:t>Marginal posterior distributions of parameters in models reported in the follow-up analys</w:t>
      </w:r>
      <w:r>
        <w:t>is</w:t>
      </w:r>
      <w:r w:rsidRPr="007546E6">
        <w:t xml:space="preserve"> of the </w:t>
      </w:r>
      <w:r>
        <w:t xml:space="preserve">Comparison of Study 1 and </w:t>
      </w:r>
      <w:r w:rsidRPr="007546E6">
        <w:t>Study</w:t>
      </w:r>
      <w:r>
        <w:t xml:space="preserve"> 2</w:t>
      </w:r>
      <w:r w:rsidRPr="007546E6">
        <w:t>.</w:t>
      </w:r>
    </w:p>
    <w:sectPr w:rsidR="004D6D12" w:rsidSect="00C54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A11"/>
    <w:rsid w:val="000C2BA2"/>
    <w:rsid w:val="001D292D"/>
    <w:rsid w:val="00275A11"/>
    <w:rsid w:val="003A0CE8"/>
    <w:rsid w:val="00403DDF"/>
    <w:rsid w:val="004D6D12"/>
    <w:rsid w:val="005500DE"/>
    <w:rsid w:val="00785118"/>
    <w:rsid w:val="00851092"/>
    <w:rsid w:val="008B0F1C"/>
    <w:rsid w:val="00C54408"/>
    <w:rsid w:val="00C84B82"/>
    <w:rsid w:val="00DB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A6E16"/>
  <w15:chartTrackingRefBased/>
  <w15:docId w15:val="{D0492D4F-6EE8-DA40-A07B-F17C16D3E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A11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A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A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A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A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A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A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A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A1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A1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A1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A1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A1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A1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A1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A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5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A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5A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A11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5A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A11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5A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A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A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asil@ufl.edu</dc:creator>
  <cp:keywords/>
  <dc:description/>
  <cp:lastModifiedBy>jvasil@ufl.edu</cp:lastModifiedBy>
  <cp:revision>2</cp:revision>
  <dcterms:created xsi:type="dcterms:W3CDTF">2024-06-24T15:40:00Z</dcterms:created>
  <dcterms:modified xsi:type="dcterms:W3CDTF">2024-06-24T17:56:00Z</dcterms:modified>
</cp:coreProperties>
</file>